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284"/>
        <w:gridCol w:w="1149"/>
        <w:gridCol w:w="2253"/>
        <w:gridCol w:w="892"/>
        <w:gridCol w:w="242"/>
        <w:gridCol w:w="1149"/>
        <w:gridCol w:w="2253"/>
        <w:gridCol w:w="892"/>
        <w:gridCol w:w="242"/>
        <w:gridCol w:w="1843"/>
      </w:tblGrid>
      <w:tr w:rsidR="00E04E9C" w:rsidRPr="00430385" w14:paraId="43B41300" w14:textId="77777777" w:rsidTr="00DD4FDF">
        <w:trPr>
          <w:trHeight w:val="315"/>
          <w:jc w:val="center"/>
        </w:trPr>
        <w:tc>
          <w:tcPr>
            <w:tcW w:w="1460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1BE73" w14:textId="6C029BC8" w:rsidR="00E04E9C" w:rsidRPr="00430385" w:rsidRDefault="00A664D1" w:rsidP="00882EC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664D1">
              <w:rPr>
                <w:rFonts w:ascii="Times New Roman" w:eastAsia="宋体" w:hAnsi="Times New Roman"/>
                <w:b/>
                <w:noProof/>
                <w:sz w:val="24"/>
                <w:szCs w:val="24"/>
                <w:lang w:eastAsia="sv-SE"/>
              </w:rPr>
              <w:t xml:space="preserve">Additional file </w:t>
            </w:r>
            <w:r>
              <w:rPr>
                <w:rFonts w:ascii="Times New Roman" w:eastAsia="宋体" w:hAnsi="Times New Roman"/>
                <w:b/>
                <w:noProof/>
                <w:sz w:val="24"/>
                <w:szCs w:val="24"/>
                <w:lang w:eastAsia="sv-SE"/>
              </w:rPr>
              <w:t>2</w:t>
            </w:r>
            <w:r w:rsidRPr="00A664D1">
              <w:rPr>
                <w:rFonts w:ascii="Times New Roman" w:eastAsia="宋体" w:hAnsi="Times New Roman"/>
                <w:b/>
                <w:noProof/>
                <w:sz w:val="24"/>
                <w:szCs w:val="24"/>
                <w:lang w:eastAsia="sv-SE"/>
              </w:rPr>
              <w:t xml:space="preserve"> </w:t>
            </w:r>
            <w:r w:rsidR="00E04E9C" w:rsidRPr="00B25A6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omparison of risk of diabetes and cardiovascular disease in relation to inflammatory markers (age, sex-adjusted analysis excluding those who developed both diabetes and cardiovascular disease)</w:t>
            </w:r>
          </w:p>
        </w:tc>
      </w:tr>
      <w:tr w:rsidR="00E04E9C" w:rsidRPr="00430385" w14:paraId="1F7896BE" w14:textId="77777777" w:rsidTr="00DD4FDF">
        <w:trPr>
          <w:trHeight w:val="64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49BCF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flammatory marker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E2508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 of subject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2E8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06CF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53D3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696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rdiovascular disease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13D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E327B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 for equal associations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E04E9C" w:rsidRPr="00430385" w14:paraId="178BF99F" w14:textId="77777777" w:rsidTr="00DD4FDF">
        <w:trPr>
          <w:trHeight w:val="122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3BAE05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8FDC18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5C4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2980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idenc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F56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R (95% CI)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664F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CD8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6BF0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idenc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C35B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R (95% CI)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F6CDA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FA52A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6FF80E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04E9C" w:rsidRPr="00430385" w14:paraId="117E53F5" w14:textId="77777777" w:rsidTr="00DD4FD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F5A4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 MD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8D3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3B8A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FEC4" w14:textId="77777777" w:rsidR="00E04E9C" w:rsidRPr="0012739C" w:rsidRDefault="00E04E9C" w:rsidP="00882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72AE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5002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2B8D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9D5D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A3CC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86A1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9256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C625" w14:textId="77777777" w:rsidR="00E04E9C" w:rsidRPr="00430385" w:rsidRDefault="00E04E9C" w:rsidP="00882E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739C" w:rsidRPr="00430385" w14:paraId="604A8268" w14:textId="77777777" w:rsidTr="00AC5FE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A1AA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_GoBack" w:colFirst="7" w:colLast="7"/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leukocyte 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DEF0" w14:textId="77777777" w:rsidR="0012739C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  <w:p w14:paraId="40B1D16C" w14:textId="4B79BBED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9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DD6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8DF5" w14:textId="77777777" w:rsidR="0012739C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  <w:p w14:paraId="449FD6CD" w14:textId="712E66F4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48D2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16 (1.170, 1.26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7721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1AD6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5105" w14:textId="77777777" w:rsidR="0012739C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  <w:p w14:paraId="7423424E" w14:textId="100C120E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6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9DE1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174, 1.24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77D0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2D72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41D0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1</w:t>
            </w:r>
          </w:p>
        </w:tc>
      </w:tr>
      <w:tr w:rsidR="0012739C" w:rsidRPr="00430385" w14:paraId="6161B993" w14:textId="77777777" w:rsidTr="00AC5FE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B250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trophil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7B6E" w14:textId="182B48AB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9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1908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1B3A" w14:textId="1C307FE6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5950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0 (1.112, 1.1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1259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DAB1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8387" w14:textId="3A1D615A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6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B9F7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9 (1.153, 1.2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675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1EC3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0D23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1</w:t>
            </w:r>
          </w:p>
        </w:tc>
      </w:tr>
      <w:tr w:rsidR="0012739C" w:rsidRPr="00430385" w14:paraId="63AC3EC1" w14:textId="77777777" w:rsidTr="00AC5FE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2FA3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mphocyt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8E5A" w14:textId="4F8F8C3B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9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0290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62F6B" w14:textId="0BA76BB5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054C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6 (1.147, 1.2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FDF7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BFE7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CC3A" w14:textId="142C915D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6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6F3D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9 (1.0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11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4A67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4A0D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BF7F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2739C" w:rsidRPr="00430385" w14:paraId="5A1D487B" w14:textId="77777777" w:rsidTr="00AC5FE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6739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 cell 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F23C" w14:textId="5103918B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9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E3A7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612C" w14:textId="30DBA75E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B738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4 (1.095, 1.17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97D8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EB4B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946E" w14:textId="0CD16432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6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2749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9 (1.056, 1.12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07D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9C26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491B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5</w:t>
            </w:r>
          </w:p>
        </w:tc>
      </w:tr>
      <w:tr w:rsidR="0012739C" w:rsidRPr="00430385" w14:paraId="3C67BAD5" w14:textId="77777777" w:rsidTr="00AC5FE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6EF3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3912" w14:textId="10F360BC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9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2461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89F5" w14:textId="75B085DB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6B5A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9 (0.922, 0.9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0C2C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E1D5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66CC" w14:textId="57FD899C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6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5F59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3 (1.0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1.09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BEDB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DC7B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3D83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bookmarkEnd w:id="0"/>
      <w:tr w:rsidR="0012739C" w:rsidRPr="00430385" w14:paraId="2BC85803" w14:textId="77777777" w:rsidTr="00CE7753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5AF6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8A8C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E61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559D4" w14:textId="77777777" w:rsidR="0012739C" w:rsidRPr="0012739C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1BDE" w14:textId="77777777" w:rsidR="0012739C" w:rsidRPr="00430385" w:rsidRDefault="0012739C" w:rsidP="0012739C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E53F" w14:textId="77777777" w:rsidR="0012739C" w:rsidRPr="00430385" w:rsidRDefault="0012739C" w:rsidP="0012739C"/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744F" w14:textId="77777777" w:rsidR="0012739C" w:rsidRPr="00430385" w:rsidRDefault="0012739C" w:rsidP="0012739C"/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CD0C" w14:textId="77777777" w:rsidR="0012739C" w:rsidRPr="0012739C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10BC" w14:textId="77777777" w:rsidR="0012739C" w:rsidRPr="00430385" w:rsidRDefault="0012739C" w:rsidP="0012739C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F229" w14:textId="77777777" w:rsidR="0012739C" w:rsidRPr="00430385" w:rsidRDefault="0012739C" w:rsidP="0012739C"/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DE18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1856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739C" w:rsidRPr="00430385" w14:paraId="458C125B" w14:textId="77777777" w:rsidTr="00CE7753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2A7B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DC-C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7DC9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5E56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0ECAD" w14:textId="77777777" w:rsidR="0012739C" w:rsidRPr="0012739C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5DBF" w14:textId="77777777" w:rsidR="0012739C" w:rsidRPr="00430385" w:rsidRDefault="0012739C" w:rsidP="0012739C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4B5E" w14:textId="77777777" w:rsidR="0012739C" w:rsidRPr="00430385" w:rsidRDefault="0012739C" w:rsidP="0012739C"/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2CF6" w14:textId="77777777" w:rsidR="0012739C" w:rsidRPr="00430385" w:rsidRDefault="0012739C" w:rsidP="0012739C"/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D512" w14:textId="77777777" w:rsidR="0012739C" w:rsidRPr="0012739C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0F8C" w14:textId="77777777" w:rsidR="0012739C" w:rsidRPr="00430385" w:rsidRDefault="0012739C" w:rsidP="0012739C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3903" w14:textId="77777777" w:rsidR="0012739C" w:rsidRPr="00430385" w:rsidRDefault="0012739C" w:rsidP="0012739C"/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090D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ECDA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739C" w:rsidRPr="00430385" w14:paraId="63FA312D" w14:textId="77777777" w:rsidTr="00AC5FE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F883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ruloplas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900E" w14:textId="63D2BA9A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5A74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3E72A" w14:textId="79B4892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F3A1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29 (0.930, 1.13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11E5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770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0709" w14:textId="10C8608B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D1E4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8 (1.036, 1.2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E7C7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8FD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F192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1</w:t>
            </w:r>
          </w:p>
        </w:tc>
      </w:tr>
      <w:tr w:rsidR="0012739C" w:rsidRPr="00430385" w14:paraId="556FA7B4" w14:textId="77777777" w:rsidTr="00AC5FE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6710" w14:textId="5917504A" w:rsidR="0012739C" w:rsidRPr="00430385" w:rsidRDefault="00BD5437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1</w:t>
            </w:r>
            <w:r w:rsidR="0012739C"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ntitryps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90E1" w14:textId="264D898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C6D5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8A9C" w14:textId="4D102A03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431B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4 (0.913, 1.1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6B1B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ADD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0D4B" w14:textId="2CD70A8B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C299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1 (1.082, 1.26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44F2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B7D3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1788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12739C" w:rsidRPr="00430385" w14:paraId="349B3E25" w14:textId="77777777" w:rsidTr="00AC5FE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826D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osomuc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67DC" w14:textId="07A1C2E2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6212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562F" w14:textId="30A69F20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1679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81 (1.183, 1.38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225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0EC0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882" w14:textId="627CCF42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4E7C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6 (1.083, 1.2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BD2C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F776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1F5F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1</w:t>
            </w:r>
          </w:p>
        </w:tc>
      </w:tr>
      <w:tr w:rsidR="0012739C" w:rsidRPr="00430385" w14:paraId="334EA08C" w14:textId="77777777" w:rsidTr="00AC5FE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D654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ptoglo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3300" w14:textId="63BE0C79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62B7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C68C" w14:textId="619E1271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A7F3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2 (1.085, 1.3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CDF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E773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08B6" w14:textId="3FA6ED0F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12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5 (1.043, 1.2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3AF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EE7B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8DB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4</w:t>
            </w:r>
          </w:p>
        </w:tc>
      </w:tr>
      <w:tr w:rsidR="0012739C" w:rsidRPr="00430385" w14:paraId="6A80A8FC" w14:textId="77777777" w:rsidTr="00AC5FE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D6BA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7C6E" w14:textId="0CF17CE4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6027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89FD" w14:textId="272AFC99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963D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41 (1.340, 1.54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6825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1FF2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4BD8" w14:textId="3730941C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A1D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8 (1.004, 1.17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99F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5EAB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A536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2739C" w:rsidRPr="00430385" w14:paraId="6822362F" w14:textId="77777777" w:rsidTr="00AC5FE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B75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9099" w14:textId="2750DEC4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3CA9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FBA1" w14:textId="477227E8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4055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3 (1.246, 1.49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C57C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0043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D87E" w14:textId="12475B9E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1E8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1 (1.090, 1.28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240C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C0D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DCB1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1</w:t>
            </w:r>
          </w:p>
        </w:tc>
      </w:tr>
      <w:tr w:rsidR="0012739C" w:rsidRPr="00430385" w14:paraId="53D98528" w14:textId="77777777" w:rsidTr="00AC5FEF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98A5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P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B72D" w14:textId="647ED7EC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6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0CE4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074F9" w14:textId="052C3CB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4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4EB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5 (1.001, 1.198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CA82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E9DE3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044D" w14:textId="4DB7B511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739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7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DDAF6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75 (1.190, 1.366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5D2CE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EE97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1B2F" w14:textId="77777777" w:rsidR="0012739C" w:rsidRPr="00430385" w:rsidRDefault="0012739C" w:rsidP="001273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E04E9C" w:rsidRPr="00430385" w14:paraId="678A75D3" w14:textId="77777777" w:rsidTr="00DD4FDF">
        <w:trPr>
          <w:trHeight w:val="315"/>
          <w:jc w:val="center"/>
        </w:trPr>
        <w:tc>
          <w:tcPr>
            <w:tcW w:w="146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3A61" w14:textId="4ACF5A52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A69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HR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hazard ratio, </w:t>
            </w:r>
            <w:r w:rsidRPr="00B25A69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I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onfiden</w:t>
            </w:r>
            <w:r w:rsidR="00FD18E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terval, </w:t>
            </w:r>
            <w:r w:rsidRPr="00B25A69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NLR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eutrophil lymphocyt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io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B25A69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RP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-reactive protei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5A69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uPAR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oluble urokinase plasminogen activator receptor</w:t>
            </w:r>
          </w:p>
        </w:tc>
      </w:tr>
      <w:tr w:rsidR="00E04E9C" w:rsidRPr="00430385" w14:paraId="66A6607B" w14:textId="77777777" w:rsidTr="00DD4FDF">
        <w:trPr>
          <w:trHeight w:val="375"/>
          <w:jc w:val="center"/>
        </w:trPr>
        <w:tc>
          <w:tcPr>
            <w:tcW w:w="146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10A5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ge- and sex-adjusted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azard ratios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nd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 confidence interval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, </w:t>
            </w:r>
            <w:r w:rsidRPr="000C1A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er 1 standard deviation 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all such values)</w:t>
            </w:r>
          </w:p>
        </w:tc>
      </w:tr>
      <w:tr w:rsidR="00E04E9C" w:rsidRPr="00430385" w14:paraId="2C4159B8" w14:textId="77777777" w:rsidTr="00DD4FDF">
        <w:trPr>
          <w:trHeight w:val="375"/>
          <w:jc w:val="center"/>
        </w:trPr>
        <w:tc>
          <w:tcPr>
            <w:tcW w:w="146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4705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nalysis by Cox proportional hazards model</w:t>
            </w:r>
          </w:p>
        </w:tc>
      </w:tr>
      <w:tr w:rsidR="00E04E9C" w:rsidRPr="00430385" w14:paraId="59AC38BE" w14:textId="77777777" w:rsidTr="00DD4FDF">
        <w:trPr>
          <w:trHeight w:val="473"/>
          <w:jc w:val="center"/>
        </w:trPr>
        <w:tc>
          <w:tcPr>
            <w:tcW w:w="146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A595" w14:textId="77777777" w:rsidR="00E04E9C" w:rsidRPr="00430385" w:rsidRDefault="00E04E9C" w:rsidP="00882E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c </w:t>
            </w:r>
            <w:r w:rsidRPr="0043038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3038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 associated with the null hypothesis that this variable has the same association with diabetes and cardiovascular disease, with all other effects being different; tests for all variables have 1 df</w:t>
            </w:r>
          </w:p>
        </w:tc>
      </w:tr>
    </w:tbl>
    <w:p w14:paraId="1FC14D5E" w14:textId="5C09FFC4" w:rsidR="004C5768" w:rsidRPr="00FE7DA4" w:rsidRDefault="004C5768" w:rsidP="008874FA"/>
    <w:sectPr w:rsidR="004C5768" w:rsidRPr="00FE7DA4" w:rsidSect="007F696D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5A88A" w14:textId="77777777" w:rsidR="00D859A9" w:rsidRDefault="00D859A9" w:rsidP="00531976">
      <w:r>
        <w:separator/>
      </w:r>
    </w:p>
  </w:endnote>
  <w:endnote w:type="continuationSeparator" w:id="0">
    <w:p w14:paraId="32FE43BE" w14:textId="77777777" w:rsidR="00D859A9" w:rsidRDefault="00D859A9" w:rsidP="00531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88CEE" w14:textId="77777777" w:rsidR="00D859A9" w:rsidRDefault="00D859A9" w:rsidP="00531976">
      <w:r>
        <w:separator/>
      </w:r>
    </w:p>
  </w:footnote>
  <w:footnote w:type="continuationSeparator" w:id="0">
    <w:p w14:paraId="725C1EE1" w14:textId="77777777" w:rsidR="00D859A9" w:rsidRDefault="00D859A9" w:rsidP="00531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pd5t5a1w50xue2x5rv9dapp9z2prpe2wx2&quot;&gt;My EndNote Library&lt;record-ids&gt;&lt;item&gt;1&lt;/item&gt;&lt;item&gt;46&lt;/item&gt;&lt;item&gt;53&lt;/item&gt;&lt;item&gt;54&lt;/item&gt;&lt;item&gt;77&lt;/item&gt;&lt;item&gt;82&lt;/item&gt;&lt;item&gt;83&lt;/item&gt;&lt;item&gt;491&lt;/item&gt;&lt;item&gt;718&lt;/item&gt;&lt;item&gt;1084&lt;/item&gt;&lt;item&gt;1111&lt;/item&gt;&lt;item&gt;1132&lt;/item&gt;&lt;item&gt;1329&lt;/item&gt;&lt;item&gt;1337&lt;/item&gt;&lt;item&gt;1343&lt;/item&gt;&lt;item&gt;1427&lt;/item&gt;&lt;item&gt;1650&lt;/item&gt;&lt;item&gt;1676&lt;/item&gt;&lt;item&gt;1721&lt;/item&gt;&lt;item&gt;1725&lt;/item&gt;&lt;item&gt;1788&lt;/item&gt;&lt;item&gt;1789&lt;/item&gt;&lt;item&gt;1790&lt;/item&gt;&lt;item&gt;1791&lt;/item&gt;&lt;item&gt;1792&lt;/item&gt;&lt;item&gt;1795&lt;/item&gt;&lt;item&gt;1796&lt;/item&gt;&lt;item&gt;1797&lt;/item&gt;&lt;item&gt;1798&lt;/item&gt;&lt;item&gt;1930&lt;/item&gt;&lt;item&gt;2007&lt;/item&gt;&lt;item&gt;2009&lt;/item&gt;&lt;item&gt;2020&lt;/item&gt;&lt;item&gt;2033&lt;/item&gt;&lt;item&gt;2067&lt;/item&gt;&lt;item&gt;2073&lt;/item&gt;&lt;item&gt;2202&lt;/item&gt;&lt;item&gt;2262&lt;/item&gt;&lt;item&gt;2274&lt;/item&gt;&lt;item&gt;2283&lt;/item&gt;&lt;item&gt;2288&lt;/item&gt;&lt;item&gt;2289&lt;/item&gt;&lt;item&gt;2296&lt;/item&gt;&lt;item&gt;2300&lt;/item&gt;&lt;item&gt;2408&lt;/item&gt;&lt;item&gt;2462&lt;/item&gt;&lt;item&gt;2482&lt;/item&gt;&lt;item&gt;2483&lt;/item&gt;&lt;item&gt;2508&lt;/item&gt;&lt;item&gt;2763&lt;/item&gt;&lt;/record-ids&gt;&lt;/item&gt;&lt;/Libraries&gt;"/>
  </w:docVars>
  <w:rsids>
    <w:rsidRoot w:val="00C84F12"/>
    <w:rsid w:val="00000A7F"/>
    <w:rsid w:val="00001FF2"/>
    <w:rsid w:val="00003FC8"/>
    <w:rsid w:val="00005441"/>
    <w:rsid w:val="00006A41"/>
    <w:rsid w:val="00011801"/>
    <w:rsid w:val="000132B5"/>
    <w:rsid w:val="00013725"/>
    <w:rsid w:val="00014D7E"/>
    <w:rsid w:val="000154AC"/>
    <w:rsid w:val="00016637"/>
    <w:rsid w:val="0002181E"/>
    <w:rsid w:val="00022E15"/>
    <w:rsid w:val="000256AD"/>
    <w:rsid w:val="00026010"/>
    <w:rsid w:val="00035FF3"/>
    <w:rsid w:val="0003675F"/>
    <w:rsid w:val="00037A54"/>
    <w:rsid w:val="00041CD6"/>
    <w:rsid w:val="00041FF4"/>
    <w:rsid w:val="00042C71"/>
    <w:rsid w:val="00044DBE"/>
    <w:rsid w:val="00044FDC"/>
    <w:rsid w:val="0004568B"/>
    <w:rsid w:val="0004666C"/>
    <w:rsid w:val="00050AD4"/>
    <w:rsid w:val="0005128D"/>
    <w:rsid w:val="00054E2D"/>
    <w:rsid w:val="00055A85"/>
    <w:rsid w:val="00060853"/>
    <w:rsid w:val="00065837"/>
    <w:rsid w:val="00066760"/>
    <w:rsid w:val="000678CC"/>
    <w:rsid w:val="00067B84"/>
    <w:rsid w:val="00067CCB"/>
    <w:rsid w:val="00067CF4"/>
    <w:rsid w:val="000702E3"/>
    <w:rsid w:val="000704EE"/>
    <w:rsid w:val="00070E30"/>
    <w:rsid w:val="00073863"/>
    <w:rsid w:val="00075AA2"/>
    <w:rsid w:val="00082C81"/>
    <w:rsid w:val="000841D0"/>
    <w:rsid w:val="00085876"/>
    <w:rsid w:val="000918D1"/>
    <w:rsid w:val="00093A24"/>
    <w:rsid w:val="00096091"/>
    <w:rsid w:val="00096235"/>
    <w:rsid w:val="000968AE"/>
    <w:rsid w:val="00097FF5"/>
    <w:rsid w:val="000A179B"/>
    <w:rsid w:val="000A4626"/>
    <w:rsid w:val="000A726C"/>
    <w:rsid w:val="000B1C06"/>
    <w:rsid w:val="000B4030"/>
    <w:rsid w:val="000B4068"/>
    <w:rsid w:val="000B44CA"/>
    <w:rsid w:val="000B5F56"/>
    <w:rsid w:val="000B78E1"/>
    <w:rsid w:val="000C1262"/>
    <w:rsid w:val="000C51B0"/>
    <w:rsid w:val="000C6C6C"/>
    <w:rsid w:val="000D4D36"/>
    <w:rsid w:val="000D7318"/>
    <w:rsid w:val="000F04AA"/>
    <w:rsid w:val="000F067F"/>
    <w:rsid w:val="000F1DCA"/>
    <w:rsid w:val="000F30B0"/>
    <w:rsid w:val="000F4D53"/>
    <w:rsid w:val="000F6C4C"/>
    <w:rsid w:val="000F7032"/>
    <w:rsid w:val="000F79DF"/>
    <w:rsid w:val="000F7A2B"/>
    <w:rsid w:val="00100006"/>
    <w:rsid w:val="001009D8"/>
    <w:rsid w:val="001029CD"/>
    <w:rsid w:val="0011297C"/>
    <w:rsid w:val="00112A54"/>
    <w:rsid w:val="00116B9E"/>
    <w:rsid w:val="00117EC3"/>
    <w:rsid w:val="00117FA8"/>
    <w:rsid w:val="001204A9"/>
    <w:rsid w:val="0012739C"/>
    <w:rsid w:val="00127D45"/>
    <w:rsid w:val="00130311"/>
    <w:rsid w:val="001314BB"/>
    <w:rsid w:val="00131D5A"/>
    <w:rsid w:val="001325CC"/>
    <w:rsid w:val="00133B2A"/>
    <w:rsid w:val="00141B0F"/>
    <w:rsid w:val="00141BB9"/>
    <w:rsid w:val="00141C1F"/>
    <w:rsid w:val="001422FB"/>
    <w:rsid w:val="001452FE"/>
    <w:rsid w:val="001531E1"/>
    <w:rsid w:val="0015585D"/>
    <w:rsid w:val="00155AF3"/>
    <w:rsid w:val="00155D20"/>
    <w:rsid w:val="00156709"/>
    <w:rsid w:val="00160690"/>
    <w:rsid w:val="00160B18"/>
    <w:rsid w:val="001626BE"/>
    <w:rsid w:val="00163812"/>
    <w:rsid w:val="001640B4"/>
    <w:rsid w:val="00170B5D"/>
    <w:rsid w:val="0017247B"/>
    <w:rsid w:val="00173496"/>
    <w:rsid w:val="00174ACF"/>
    <w:rsid w:val="001768A3"/>
    <w:rsid w:val="0017781A"/>
    <w:rsid w:val="001803DA"/>
    <w:rsid w:val="00180639"/>
    <w:rsid w:val="001828EC"/>
    <w:rsid w:val="00184040"/>
    <w:rsid w:val="00184333"/>
    <w:rsid w:val="001868AA"/>
    <w:rsid w:val="00186D80"/>
    <w:rsid w:val="00187B8C"/>
    <w:rsid w:val="00192AC5"/>
    <w:rsid w:val="00194D9B"/>
    <w:rsid w:val="0019558B"/>
    <w:rsid w:val="001969DC"/>
    <w:rsid w:val="001A0F81"/>
    <w:rsid w:val="001A3640"/>
    <w:rsid w:val="001A6682"/>
    <w:rsid w:val="001B00C1"/>
    <w:rsid w:val="001B4762"/>
    <w:rsid w:val="001B6555"/>
    <w:rsid w:val="001C03D5"/>
    <w:rsid w:val="001C2545"/>
    <w:rsid w:val="001C3EA3"/>
    <w:rsid w:val="001C6086"/>
    <w:rsid w:val="001D0B8E"/>
    <w:rsid w:val="001D15CA"/>
    <w:rsid w:val="001D4899"/>
    <w:rsid w:val="001E0A67"/>
    <w:rsid w:val="001E38B8"/>
    <w:rsid w:val="001E5E6C"/>
    <w:rsid w:val="001F1582"/>
    <w:rsid w:val="001F3210"/>
    <w:rsid w:val="001F352C"/>
    <w:rsid w:val="001F3A84"/>
    <w:rsid w:val="001F7BDE"/>
    <w:rsid w:val="00200782"/>
    <w:rsid w:val="00203753"/>
    <w:rsid w:val="002110F9"/>
    <w:rsid w:val="00212CF2"/>
    <w:rsid w:val="00213397"/>
    <w:rsid w:val="002155B6"/>
    <w:rsid w:val="00220A5C"/>
    <w:rsid w:val="00222BF3"/>
    <w:rsid w:val="00222D76"/>
    <w:rsid w:val="00222FA6"/>
    <w:rsid w:val="00223B05"/>
    <w:rsid w:val="002253D5"/>
    <w:rsid w:val="002254A0"/>
    <w:rsid w:val="002265FA"/>
    <w:rsid w:val="00230317"/>
    <w:rsid w:val="00230B7A"/>
    <w:rsid w:val="00230CB4"/>
    <w:rsid w:val="00230F4C"/>
    <w:rsid w:val="0023621A"/>
    <w:rsid w:val="002371BF"/>
    <w:rsid w:val="00237DB9"/>
    <w:rsid w:val="00240636"/>
    <w:rsid w:val="0024164F"/>
    <w:rsid w:val="00242F7C"/>
    <w:rsid w:val="00244E5D"/>
    <w:rsid w:val="00245145"/>
    <w:rsid w:val="00246612"/>
    <w:rsid w:val="00246F1B"/>
    <w:rsid w:val="00247158"/>
    <w:rsid w:val="00247349"/>
    <w:rsid w:val="00250D95"/>
    <w:rsid w:val="002524BC"/>
    <w:rsid w:val="00253F93"/>
    <w:rsid w:val="002553BA"/>
    <w:rsid w:val="00261575"/>
    <w:rsid w:val="002620AB"/>
    <w:rsid w:val="002635A6"/>
    <w:rsid w:val="00263C7E"/>
    <w:rsid w:val="002718BB"/>
    <w:rsid w:val="0027202E"/>
    <w:rsid w:val="00273138"/>
    <w:rsid w:val="002739AA"/>
    <w:rsid w:val="002750C7"/>
    <w:rsid w:val="00280A83"/>
    <w:rsid w:val="0028263A"/>
    <w:rsid w:val="002852F7"/>
    <w:rsid w:val="00292CDF"/>
    <w:rsid w:val="002945BF"/>
    <w:rsid w:val="00294CF2"/>
    <w:rsid w:val="00295358"/>
    <w:rsid w:val="0029600D"/>
    <w:rsid w:val="00296C40"/>
    <w:rsid w:val="002A1728"/>
    <w:rsid w:val="002A4478"/>
    <w:rsid w:val="002A5352"/>
    <w:rsid w:val="002A5DE9"/>
    <w:rsid w:val="002B0239"/>
    <w:rsid w:val="002B0CB5"/>
    <w:rsid w:val="002B2611"/>
    <w:rsid w:val="002B37DD"/>
    <w:rsid w:val="002B415F"/>
    <w:rsid w:val="002B4F15"/>
    <w:rsid w:val="002B5CB2"/>
    <w:rsid w:val="002B65BC"/>
    <w:rsid w:val="002C229E"/>
    <w:rsid w:val="002C3BCD"/>
    <w:rsid w:val="002C4AFB"/>
    <w:rsid w:val="002C640B"/>
    <w:rsid w:val="002D21AB"/>
    <w:rsid w:val="002D2817"/>
    <w:rsid w:val="002D544C"/>
    <w:rsid w:val="002E1657"/>
    <w:rsid w:val="002E2802"/>
    <w:rsid w:val="002E2F66"/>
    <w:rsid w:val="002E4058"/>
    <w:rsid w:val="002E5D2E"/>
    <w:rsid w:val="002E633D"/>
    <w:rsid w:val="002F06A2"/>
    <w:rsid w:val="002F1667"/>
    <w:rsid w:val="002F3062"/>
    <w:rsid w:val="002F70F5"/>
    <w:rsid w:val="003060B9"/>
    <w:rsid w:val="003065E8"/>
    <w:rsid w:val="00315C80"/>
    <w:rsid w:val="003205BB"/>
    <w:rsid w:val="00323D17"/>
    <w:rsid w:val="00324A5D"/>
    <w:rsid w:val="003273EA"/>
    <w:rsid w:val="003275AE"/>
    <w:rsid w:val="003307A5"/>
    <w:rsid w:val="003325FB"/>
    <w:rsid w:val="0033442E"/>
    <w:rsid w:val="00336ADF"/>
    <w:rsid w:val="00345784"/>
    <w:rsid w:val="003477FF"/>
    <w:rsid w:val="003506E0"/>
    <w:rsid w:val="00351659"/>
    <w:rsid w:val="003526E3"/>
    <w:rsid w:val="00353892"/>
    <w:rsid w:val="00353DFB"/>
    <w:rsid w:val="00354C72"/>
    <w:rsid w:val="00354CF1"/>
    <w:rsid w:val="00355170"/>
    <w:rsid w:val="00355CD3"/>
    <w:rsid w:val="00356402"/>
    <w:rsid w:val="00357685"/>
    <w:rsid w:val="00357987"/>
    <w:rsid w:val="003609DD"/>
    <w:rsid w:val="0036332B"/>
    <w:rsid w:val="0036343A"/>
    <w:rsid w:val="0036481A"/>
    <w:rsid w:val="00365C34"/>
    <w:rsid w:val="00366875"/>
    <w:rsid w:val="00370B7C"/>
    <w:rsid w:val="00370C4F"/>
    <w:rsid w:val="00371C2F"/>
    <w:rsid w:val="00374296"/>
    <w:rsid w:val="00380A19"/>
    <w:rsid w:val="00381346"/>
    <w:rsid w:val="0038137B"/>
    <w:rsid w:val="003820C4"/>
    <w:rsid w:val="003824A4"/>
    <w:rsid w:val="00383D49"/>
    <w:rsid w:val="003852F7"/>
    <w:rsid w:val="0039024D"/>
    <w:rsid w:val="003902B8"/>
    <w:rsid w:val="00392B44"/>
    <w:rsid w:val="00395FAE"/>
    <w:rsid w:val="003965FB"/>
    <w:rsid w:val="00396BF9"/>
    <w:rsid w:val="00397A0C"/>
    <w:rsid w:val="003A0D66"/>
    <w:rsid w:val="003A11E6"/>
    <w:rsid w:val="003A2091"/>
    <w:rsid w:val="003A38DD"/>
    <w:rsid w:val="003A448F"/>
    <w:rsid w:val="003A5622"/>
    <w:rsid w:val="003A5AE7"/>
    <w:rsid w:val="003A6ADB"/>
    <w:rsid w:val="003A6BD5"/>
    <w:rsid w:val="003A7AB2"/>
    <w:rsid w:val="003B0588"/>
    <w:rsid w:val="003B0BE3"/>
    <w:rsid w:val="003B1818"/>
    <w:rsid w:val="003B31E9"/>
    <w:rsid w:val="003B57DC"/>
    <w:rsid w:val="003B6A22"/>
    <w:rsid w:val="003B6ABF"/>
    <w:rsid w:val="003C0488"/>
    <w:rsid w:val="003C2551"/>
    <w:rsid w:val="003C579F"/>
    <w:rsid w:val="003C71ED"/>
    <w:rsid w:val="003C78B9"/>
    <w:rsid w:val="003D07C0"/>
    <w:rsid w:val="003D1DB7"/>
    <w:rsid w:val="003D3885"/>
    <w:rsid w:val="003D4DDF"/>
    <w:rsid w:val="003D6E53"/>
    <w:rsid w:val="003E0A84"/>
    <w:rsid w:val="003E0B8C"/>
    <w:rsid w:val="003E1105"/>
    <w:rsid w:val="003E3520"/>
    <w:rsid w:val="003E734E"/>
    <w:rsid w:val="003F2469"/>
    <w:rsid w:val="003F3DCA"/>
    <w:rsid w:val="003F4E67"/>
    <w:rsid w:val="00402960"/>
    <w:rsid w:val="00404AE7"/>
    <w:rsid w:val="00404CB8"/>
    <w:rsid w:val="0040659B"/>
    <w:rsid w:val="00407898"/>
    <w:rsid w:val="00407CE2"/>
    <w:rsid w:val="004174C4"/>
    <w:rsid w:val="00422EAA"/>
    <w:rsid w:val="00423B43"/>
    <w:rsid w:val="0042592A"/>
    <w:rsid w:val="00425E39"/>
    <w:rsid w:val="00430EBF"/>
    <w:rsid w:val="00431E48"/>
    <w:rsid w:val="00432454"/>
    <w:rsid w:val="004345AD"/>
    <w:rsid w:val="0043494E"/>
    <w:rsid w:val="00436250"/>
    <w:rsid w:val="004428BC"/>
    <w:rsid w:val="00442A79"/>
    <w:rsid w:val="00444CE2"/>
    <w:rsid w:val="00444E10"/>
    <w:rsid w:val="00444F60"/>
    <w:rsid w:val="00452151"/>
    <w:rsid w:val="00452FC4"/>
    <w:rsid w:val="00454A4A"/>
    <w:rsid w:val="004552F9"/>
    <w:rsid w:val="00455D82"/>
    <w:rsid w:val="004619E2"/>
    <w:rsid w:val="004635B7"/>
    <w:rsid w:val="0047037B"/>
    <w:rsid w:val="0047043C"/>
    <w:rsid w:val="00470C44"/>
    <w:rsid w:val="00471099"/>
    <w:rsid w:val="00471C94"/>
    <w:rsid w:val="00472632"/>
    <w:rsid w:val="00472AA9"/>
    <w:rsid w:val="004738CF"/>
    <w:rsid w:val="004741CA"/>
    <w:rsid w:val="00474DC5"/>
    <w:rsid w:val="00480BDD"/>
    <w:rsid w:val="00484437"/>
    <w:rsid w:val="0048599F"/>
    <w:rsid w:val="0048665E"/>
    <w:rsid w:val="00486816"/>
    <w:rsid w:val="00486ED2"/>
    <w:rsid w:val="00491C20"/>
    <w:rsid w:val="004925AB"/>
    <w:rsid w:val="004929C8"/>
    <w:rsid w:val="00492EF4"/>
    <w:rsid w:val="0049310D"/>
    <w:rsid w:val="00494E05"/>
    <w:rsid w:val="00495703"/>
    <w:rsid w:val="0049661C"/>
    <w:rsid w:val="004A306A"/>
    <w:rsid w:val="004A30F7"/>
    <w:rsid w:val="004A35A4"/>
    <w:rsid w:val="004A4857"/>
    <w:rsid w:val="004A564A"/>
    <w:rsid w:val="004A5713"/>
    <w:rsid w:val="004A7A33"/>
    <w:rsid w:val="004A7DDB"/>
    <w:rsid w:val="004B1D0D"/>
    <w:rsid w:val="004B1F98"/>
    <w:rsid w:val="004B7945"/>
    <w:rsid w:val="004C0AFF"/>
    <w:rsid w:val="004C3398"/>
    <w:rsid w:val="004C4871"/>
    <w:rsid w:val="004C5768"/>
    <w:rsid w:val="004D33EF"/>
    <w:rsid w:val="004D367C"/>
    <w:rsid w:val="004D4758"/>
    <w:rsid w:val="004E57C5"/>
    <w:rsid w:val="004E5985"/>
    <w:rsid w:val="004E6039"/>
    <w:rsid w:val="004F3014"/>
    <w:rsid w:val="004F33FD"/>
    <w:rsid w:val="004F4E67"/>
    <w:rsid w:val="004F6B26"/>
    <w:rsid w:val="004F792D"/>
    <w:rsid w:val="00500B25"/>
    <w:rsid w:val="00501C7A"/>
    <w:rsid w:val="00502191"/>
    <w:rsid w:val="00502622"/>
    <w:rsid w:val="00503DB3"/>
    <w:rsid w:val="0050776E"/>
    <w:rsid w:val="0050791A"/>
    <w:rsid w:val="005107C5"/>
    <w:rsid w:val="00514840"/>
    <w:rsid w:val="005149F2"/>
    <w:rsid w:val="00514E6C"/>
    <w:rsid w:val="005165CC"/>
    <w:rsid w:val="00520080"/>
    <w:rsid w:val="00521036"/>
    <w:rsid w:val="00521411"/>
    <w:rsid w:val="00521642"/>
    <w:rsid w:val="00524A86"/>
    <w:rsid w:val="00530162"/>
    <w:rsid w:val="0053108C"/>
    <w:rsid w:val="00531976"/>
    <w:rsid w:val="0053410E"/>
    <w:rsid w:val="005360C4"/>
    <w:rsid w:val="00536A2F"/>
    <w:rsid w:val="00537541"/>
    <w:rsid w:val="005375B9"/>
    <w:rsid w:val="00537838"/>
    <w:rsid w:val="005436F3"/>
    <w:rsid w:val="00543D37"/>
    <w:rsid w:val="00545963"/>
    <w:rsid w:val="005459D0"/>
    <w:rsid w:val="0054748E"/>
    <w:rsid w:val="00550293"/>
    <w:rsid w:val="0055162C"/>
    <w:rsid w:val="00551BDC"/>
    <w:rsid w:val="00554E9F"/>
    <w:rsid w:val="00555BFE"/>
    <w:rsid w:val="00555CEE"/>
    <w:rsid w:val="00560912"/>
    <w:rsid w:val="00561F81"/>
    <w:rsid w:val="00562473"/>
    <w:rsid w:val="0056300A"/>
    <w:rsid w:val="005649E0"/>
    <w:rsid w:val="00565408"/>
    <w:rsid w:val="0056781A"/>
    <w:rsid w:val="005725F7"/>
    <w:rsid w:val="00572922"/>
    <w:rsid w:val="005764AD"/>
    <w:rsid w:val="005809AF"/>
    <w:rsid w:val="005821B8"/>
    <w:rsid w:val="00582962"/>
    <w:rsid w:val="00586E34"/>
    <w:rsid w:val="00591B73"/>
    <w:rsid w:val="00591C23"/>
    <w:rsid w:val="005935B0"/>
    <w:rsid w:val="00593983"/>
    <w:rsid w:val="0059439F"/>
    <w:rsid w:val="00597B8A"/>
    <w:rsid w:val="005A0441"/>
    <w:rsid w:val="005A6BB0"/>
    <w:rsid w:val="005B00E8"/>
    <w:rsid w:val="005B2B4E"/>
    <w:rsid w:val="005B35ED"/>
    <w:rsid w:val="005B3606"/>
    <w:rsid w:val="005B7A4B"/>
    <w:rsid w:val="005C0CC8"/>
    <w:rsid w:val="005C707F"/>
    <w:rsid w:val="005C7829"/>
    <w:rsid w:val="005D035C"/>
    <w:rsid w:val="005D3087"/>
    <w:rsid w:val="005D4B40"/>
    <w:rsid w:val="005D551F"/>
    <w:rsid w:val="005D61A1"/>
    <w:rsid w:val="005E0F02"/>
    <w:rsid w:val="005E66DE"/>
    <w:rsid w:val="005F11B7"/>
    <w:rsid w:val="005F189D"/>
    <w:rsid w:val="005F1CE1"/>
    <w:rsid w:val="005F346C"/>
    <w:rsid w:val="005F3B69"/>
    <w:rsid w:val="005F56E8"/>
    <w:rsid w:val="005F5925"/>
    <w:rsid w:val="005F6959"/>
    <w:rsid w:val="00603FE8"/>
    <w:rsid w:val="0060588B"/>
    <w:rsid w:val="00605DFC"/>
    <w:rsid w:val="006079A0"/>
    <w:rsid w:val="00611989"/>
    <w:rsid w:val="006143D9"/>
    <w:rsid w:val="006148F8"/>
    <w:rsid w:val="0061494F"/>
    <w:rsid w:val="00617D1B"/>
    <w:rsid w:val="00617E9D"/>
    <w:rsid w:val="0062140E"/>
    <w:rsid w:val="0062186B"/>
    <w:rsid w:val="00622097"/>
    <w:rsid w:val="00622FCD"/>
    <w:rsid w:val="006249E5"/>
    <w:rsid w:val="0062656D"/>
    <w:rsid w:val="00630AD3"/>
    <w:rsid w:val="00630F1C"/>
    <w:rsid w:val="00634678"/>
    <w:rsid w:val="00635F6C"/>
    <w:rsid w:val="00645924"/>
    <w:rsid w:val="00645A38"/>
    <w:rsid w:val="00647333"/>
    <w:rsid w:val="00647DA5"/>
    <w:rsid w:val="0065075F"/>
    <w:rsid w:val="006510BD"/>
    <w:rsid w:val="00652DDD"/>
    <w:rsid w:val="00653483"/>
    <w:rsid w:val="006539F0"/>
    <w:rsid w:val="0065421E"/>
    <w:rsid w:val="006549E0"/>
    <w:rsid w:val="0066205D"/>
    <w:rsid w:val="0066382C"/>
    <w:rsid w:val="00664E9F"/>
    <w:rsid w:val="00665A73"/>
    <w:rsid w:val="00666FF7"/>
    <w:rsid w:val="0066731A"/>
    <w:rsid w:val="006706E1"/>
    <w:rsid w:val="00672B4C"/>
    <w:rsid w:val="0067350B"/>
    <w:rsid w:val="006737BB"/>
    <w:rsid w:val="00674BC1"/>
    <w:rsid w:val="00674E45"/>
    <w:rsid w:val="00677282"/>
    <w:rsid w:val="0067786A"/>
    <w:rsid w:val="0068209C"/>
    <w:rsid w:val="00682B43"/>
    <w:rsid w:val="006839C6"/>
    <w:rsid w:val="0068558D"/>
    <w:rsid w:val="006855BD"/>
    <w:rsid w:val="00686C1E"/>
    <w:rsid w:val="00690399"/>
    <w:rsid w:val="006943F6"/>
    <w:rsid w:val="00694FC5"/>
    <w:rsid w:val="006A023C"/>
    <w:rsid w:val="006A459A"/>
    <w:rsid w:val="006A50E1"/>
    <w:rsid w:val="006B0E49"/>
    <w:rsid w:val="006B1807"/>
    <w:rsid w:val="006B28B3"/>
    <w:rsid w:val="006B2B04"/>
    <w:rsid w:val="006B45A8"/>
    <w:rsid w:val="006B598D"/>
    <w:rsid w:val="006B666F"/>
    <w:rsid w:val="006C1A5C"/>
    <w:rsid w:val="006D0145"/>
    <w:rsid w:val="006D4F1E"/>
    <w:rsid w:val="006D63CB"/>
    <w:rsid w:val="006D6A55"/>
    <w:rsid w:val="006E2E12"/>
    <w:rsid w:val="006E30ED"/>
    <w:rsid w:val="006E3818"/>
    <w:rsid w:val="006E5FA2"/>
    <w:rsid w:val="006E7DE0"/>
    <w:rsid w:val="006F0F92"/>
    <w:rsid w:val="006F1FB1"/>
    <w:rsid w:val="006F3924"/>
    <w:rsid w:val="006F7934"/>
    <w:rsid w:val="007016D2"/>
    <w:rsid w:val="00706314"/>
    <w:rsid w:val="00711E08"/>
    <w:rsid w:val="007152A5"/>
    <w:rsid w:val="00722813"/>
    <w:rsid w:val="007241FA"/>
    <w:rsid w:val="00724409"/>
    <w:rsid w:val="00724975"/>
    <w:rsid w:val="00724E31"/>
    <w:rsid w:val="00725643"/>
    <w:rsid w:val="007260A7"/>
    <w:rsid w:val="00726D6F"/>
    <w:rsid w:val="00730D48"/>
    <w:rsid w:val="00734CDA"/>
    <w:rsid w:val="0073505F"/>
    <w:rsid w:val="0073587C"/>
    <w:rsid w:val="00735970"/>
    <w:rsid w:val="00735C93"/>
    <w:rsid w:val="00736F2E"/>
    <w:rsid w:val="007401C9"/>
    <w:rsid w:val="00742530"/>
    <w:rsid w:val="007446E4"/>
    <w:rsid w:val="00745F2C"/>
    <w:rsid w:val="00746664"/>
    <w:rsid w:val="007501FC"/>
    <w:rsid w:val="00751685"/>
    <w:rsid w:val="0075276C"/>
    <w:rsid w:val="00753452"/>
    <w:rsid w:val="0075350A"/>
    <w:rsid w:val="00755987"/>
    <w:rsid w:val="00755A92"/>
    <w:rsid w:val="00761462"/>
    <w:rsid w:val="00762A9E"/>
    <w:rsid w:val="00764CF7"/>
    <w:rsid w:val="007655A8"/>
    <w:rsid w:val="00770DEE"/>
    <w:rsid w:val="00772754"/>
    <w:rsid w:val="00772790"/>
    <w:rsid w:val="007731A2"/>
    <w:rsid w:val="00782B92"/>
    <w:rsid w:val="00782D25"/>
    <w:rsid w:val="00783DCD"/>
    <w:rsid w:val="007849B6"/>
    <w:rsid w:val="00785A49"/>
    <w:rsid w:val="00785ACB"/>
    <w:rsid w:val="00786025"/>
    <w:rsid w:val="00790627"/>
    <w:rsid w:val="00792ACE"/>
    <w:rsid w:val="007A0666"/>
    <w:rsid w:val="007A229E"/>
    <w:rsid w:val="007A3DA7"/>
    <w:rsid w:val="007A4DF2"/>
    <w:rsid w:val="007A516A"/>
    <w:rsid w:val="007A6750"/>
    <w:rsid w:val="007B010F"/>
    <w:rsid w:val="007B2196"/>
    <w:rsid w:val="007B22F4"/>
    <w:rsid w:val="007B2E01"/>
    <w:rsid w:val="007B76CB"/>
    <w:rsid w:val="007C3AFC"/>
    <w:rsid w:val="007C47D0"/>
    <w:rsid w:val="007C61ED"/>
    <w:rsid w:val="007C6B30"/>
    <w:rsid w:val="007D092F"/>
    <w:rsid w:val="007D1F59"/>
    <w:rsid w:val="007D3BD0"/>
    <w:rsid w:val="007D4C73"/>
    <w:rsid w:val="007D5C80"/>
    <w:rsid w:val="007E15A7"/>
    <w:rsid w:val="007E1676"/>
    <w:rsid w:val="007F4D2B"/>
    <w:rsid w:val="007F5CEC"/>
    <w:rsid w:val="007F696D"/>
    <w:rsid w:val="007F708A"/>
    <w:rsid w:val="008004D0"/>
    <w:rsid w:val="008034ED"/>
    <w:rsid w:val="00803F60"/>
    <w:rsid w:val="00805EBB"/>
    <w:rsid w:val="00806BA8"/>
    <w:rsid w:val="00807C1B"/>
    <w:rsid w:val="00811629"/>
    <w:rsid w:val="00812EB4"/>
    <w:rsid w:val="00813BF7"/>
    <w:rsid w:val="00820A2F"/>
    <w:rsid w:val="008219C7"/>
    <w:rsid w:val="00822942"/>
    <w:rsid w:val="00824645"/>
    <w:rsid w:val="00825623"/>
    <w:rsid w:val="00831721"/>
    <w:rsid w:val="008353D3"/>
    <w:rsid w:val="00835EF0"/>
    <w:rsid w:val="00837F8C"/>
    <w:rsid w:val="00842034"/>
    <w:rsid w:val="00842677"/>
    <w:rsid w:val="00842A35"/>
    <w:rsid w:val="00842A5B"/>
    <w:rsid w:val="00842E2D"/>
    <w:rsid w:val="0084476A"/>
    <w:rsid w:val="00844B5E"/>
    <w:rsid w:val="00847830"/>
    <w:rsid w:val="008537AE"/>
    <w:rsid w:val="0085416A"/>
    <w:rsid w:val="0086194E"/>
    <w:rsid w:val="00861961"/>
    <w:rsid w:val="00863EDE"/>
    <w:rsid w:val="00864CE0"/>
    <w:rsid w:val="008664B4"/>
    <w:rsid w:val="00867A5A"/>
    <w:rsid w:val="0087421C"/>
    <w:rsid w:val="0087547C"/>
    <w:rsid w:val="00880FA0"/>
    <w:rsid w:val="0088350A"/>
    <w:rsid w:val="008845BC"/>
    <w:rsid w:val="00885F78"/>
    <w:rsid w:val="008874FA"/>
    <w:rsid w:val="008900A7"/>
    <w:rsid w:val="00892486"/>
    <w:rsid w:val="00892A78"/>
    <w:rsid w:val="00893135"/>
    <w:rsid w:val="00895511"/>
    <w:rsid w:val="008955FC"/>
    <w:rsid w:val="00897148"/>
    <w:rsid w:val="008975FF"/>
    <w:rsid w:val="008A2E6D"/>
    <w:rsid w:val="008A3330"/>
    <w:rsid w:val="008A4F9E"/>
    <w:rsid w:val="008A7458"/>
    <w:rsid w:val="008A7542"/>
    <w:rsid w:val="008A7D2F"/>
    <w:rsid w:val="008B01AB"/>
    <w:rsid w:val="008B0218"/>
    <w:rsid w:val="008B0271"/>
    <w:rsid w:val="008B1328"/>
    <w:rsid w:val="008B3924"/>
    <w:rsid w:val="008B4978"/>
    <w:rsid w:val="008C428D"/>
    <w:rsid w:val="008C559D"/>
    <w:rsid w:val="008C5AE9"/>
    <w:rsid w:val="008C5D9D"/>
    <w:rsid w:val="008C60BE"/>
    <w:rsid w:val="008C70F8"/>
    <w:rsid w:val="008D0169"/>
    <w:rsid w:val="008D0548"/>
    <w:rsid w:val="008D1253"/>
    <w:rsid w:val="008D229C"/>
    <w:rsid w:val="008D374C"/>
    <w:rsid w:val="008D3B30"/>
    <w:rsid w:val="008D57EB"/>
    <w:rsid w:val="008E0D41"/>
    <w:rsid w:val="008E2361"/>
    <w:rsid w:val="008F195C"/>
    <w:rsid w:val="008F25FF"/>
    <w:rsid w:val="008F2977"/>
    <w:rsid w:val="008F6590"/>
    <w:rsid w:val="0090027D"/>
    <w:rsid w:val="009009F6"/>
    <w:rsid w:val="00900D24"/>
    <w:rsid w:val="009017AB"/>
    <w:rsid w:val="00902D47"/>
    <w:rsid w:val="00903E39"/>
    <w:rsid w:val="0090724F"/>
    <w:rsid w:val="00907FC1"/>
    <w:rsid w:val="009130FF"/>
    <w:rsid w:val="0091637E"/>
    <w:rsid w:val="00916877"/>
    <w:rsid w:val="009206D1"/>
    <w:rsid w:val="00921902"/>
    <w:rsid w:val="00922604"/>
    <w:rsid w:val="009238A4"/>
    <w:rsid w:val="00924942"/>
    <w:rsid w:val="00924D56"/>
    <w:rsid w:val="009265BE"/>
    <w:rsid w:val="009266BB"/>
    <w:rsid w:val="009269DB"/>
    <w:rsid w:val="00927373"/>
    <w:rsid w:val="00932B2C"/>
    <w:rsid w:val="00936BD0"/>
    <w:rsid w:val="00936EAF"/>
    <w:rsid w:val="00937293"/>
    <w:rsid w:val="00937845"/>
    <w:rsid w:val="009402AB"/>
    <w:rsid w:val="00941EC3"/>
    <w:rsid w:val="00942403"/>
    <w:rsid w:val="0094255D"/>
    <w:rsid w:val="00945FD7"/>
    <w:rsid w:val="009613B2"/>
    <w:rsid w:val="009636CC"/>
    <w:rsid w:val="00965551"/>
    <w:rsid w:val="009714C6"/>
    <w:rsid w:val="009718E5"/>
    <w:rsid w:val="00974BD9"/>
    <w:rsid w:val="00977AFB"/>
    <w:rsid w:val="00980839"/>
    <w:rsid w:val="00982DC2"/>
    <w:rsid w:val="00986297"/>
    <w:rsid w:val="00991266"/>
    <w:rsid w:val="0099164B"/>
    <w:rsid w:val="00992113"/>
    <w:rsid w:val="0099270F"/>
    <w:rsid w:val="0099288D"/>
    <w:rsid w:val="00992A56"/>
    <w:rsid w:val="009934B4"/>
    <w:rsid w:val="00993D61"/>
    <w:rsid w:val="00993DC6"/>
    <w:rsid w:val="00996B36"/>
    <w:rsid w:val="009A1FEA"/>
    <w:rsid w:val="009A26DE"/>
    <w:rsid w:val="009A2FD4"/>
    <w:rsid w:val="009A3E5A"/>
    <w:rsid w:val="009A4EA6"/>
    <w:rsid w:val="009A634A"/>
    <w:rsid w:val="009A7867"/>
    <w:rsid w:val="009B16EA"/>
    <w:rsid w:val="009C1C43"/>
    <w:rsid w:val="009C20C4"/>
    <w:rsid w:val="009C50D8"/>
    <w:rsid w:val="009C5F9E"/>
    <w:rsid w:val="009C7D21"/>
    <w:rsid w:val="009D2413"/>
    <w:rsid w:val="009D24C3"/>
    <w:rsid w:val="009D3E3A"/>
    <w:rsid w:val="009D6C16"/>
    <w:rsid w:val="009D74E8"/>
    <w:rsid w:val="009D7BE4"/>
    <w:rsid w:val="009E132B"/>
    <w:rsid w:val="009E2582"/>
    <w:rsid w:val="009E2C75"/>
    <w:rsid w:val="009E2F9E"/>
    <w:rsid w:val="009E3EB7"/>
    <w:rsid w:val="009E7197"/>
    <w:rsid w:val="009E72EE"/>
    <w:rsid w:val="009F4986"/>
    <w:rsid w:val="009F4D43"/>
    <w:rsid w:val="009F5838"/>
    <w:rsid w:val="009F61ED"/>
    <w:rsid w:val="009F7F44"/>
    <w:rsid w:val="00A05D76"/>
    <w:rsid w:val="00A069D6"/>
    <w:rsid w:val="00A06B16"/>
    <w:rsid w:val="00A11100"/>
    <w:rsid w:val="00A17C8E"/>
    <w:rsid w:val="00A20AAA"/>
    <w:rsid w:val="00A213E0"/>
    <w:rsid w:val="00A23771"/>
    <w:rsid w:val="00A23EAF"/>
    <w:rsid w:val="00A23F2A"/>
    <w:rsid w:val="00A243DA"/>
    <w:rsid w:val="00A2491A"/>
    <w:rsid w:val="00A26C92"/>
    <w:rsid w:val="00A31ED5"/>
    <w:rsid w:val="00A3297F"/>
    <w:rsid w:val="00A3340A"/>
    <w:rsid w:val="00A4736C"/>
    <w:rsid w:val="00A47CFB"/>
    <w:rsid w:val="00A5038F"/>
    <w:rsid w:val="00A52759"/>
    <w:rsid w:val="00A52931"/>
    <w:rsid w:val="00A52E0F"/>
    <w:rsid w:val="00A61DA2"/>
    <w:rsid w:val="00A6290D"/>
    <w:rsid w:val="00A6628A"/>
    <w:rsid w:val="00A664D1"/>
    <w:rsid w:val="00A66A83"/>
    <w:rsid w:val="00A7012D"/>
    <w:rsid w:val="00A73680"/>
    <w:rsid w:val="00A75B4A"/>
    <w:rsid w:val="00A81AFD"/>
    <w:rsid w:val="00A82E71"/>
    <w:rsid w:val="00A90A9B"/>
    <w:rsid w:val="00A93802"/>
    <w:rsid w:val="00A938FD"/>
    <w:rsid w:val="00A94BB1"/>
    <w:rsid w:val="00A95690"/>
    <w:rsid w:val="00A963DE"/>
    <w:rsid w:val="00A96A36"/>
    <w:rsid w:val="00A97032"/>
    <w:rsid w:val="00A97197"/>
    <w:rsid w:val="00AA1703"/>
    <w:rsid w:val="00AA2E71"/>
    <w:rsid w:val="00AA508D"/>
    <w:rsid w:val="00AA7C63"/>
    <w:rsid w:val="00AB1048"/>
    <w:rsid w:val="00AB5BAB"/>
    <w:rsid w:val="00AC1F8A"/>
    <w:rsid w:val="00AC2F59"/>
    <w:rsid w:val="00AC33C1"/>
    <w:rsid w:val="00AC4312"/>
    <w:rsid w:val="00AC718F"/>
    <w:rsid w:val="00AD1A10"/>
    <w:rsid w:val="00AD1BCC"/>
    <w:rsid w:val="00AD2CD3"/>
    <w:rsid w:val="00AD2DFD"/>
    <w:rsid w:val="00AD3923"/>
    <w:rsid w:val="00AD781A"/>
    <w:rsid w:val="00AD7A51"/>
    <w:rsid w:val="00AE0649"/>
    <w:rsid w:val="00AE2319"/>
    <w:rsid w:val="00AE4421"/>
    <w:rsid w:val="00AE6BF7"/>
    <w:rsid w:val="00AE7268"/>
    <w:rsid w:val="00AE78C1"/>
    <w:rsid w:val="00AF1279"/>
    <w:rsid w:val="00AF18EE"/>
    <w:rsid w:val="00AF29BC"/>
    <w:rsid w:val="00AF2DC9"/>
    <w:rsid w:val="00AF464C"/>
    <w:rsid w:val="00AF4E4A"/>
    <w:rsid w:val="00AF54E6"/>
    <w:rsid w:val="00AF5892"/>
    <w:rsid w:val="00B0181D"/>
    <w:rsid w:val="00B02720"/>
    <w:rsid w:val="00B02CAB"/>
    <w:rsid w:val="00B03E25"/>
    <w:rsid w:val="00B07D71"/>
    <w:rsid w:val="00B10BBC"/>
    <w:rsid w:val="00B11262"/>
    <w:rsid w:val="00B123F1"/>
    <w:rsid w:val="00B13338"/>
    <w:rsid w:val="00B150C9"/>
    <w:rsid w:val="00B159D2"/>
    <w:rsid w:val="00B17A80"/>
    <w:rsid w:val="00B20C76"/>
    <w:rsid w:val="00B21F59"/>
    <w:rsid w:val="00B225AD"/>
    <w:rsid w:val="00B252D4"/>
    <w:rsid w:val="00B25CAB"/>
    <w:rsid w:val="00B2653B"/>
    <w:rsid w:val="00B30074"/>
    <w:rsid w:val="00B32440"/>
    <w:rsid w:val="00B326BB"/>
    <w:rsid w:val="00B34637"/>
    <w:rsid w:val="00B35FE2"/>
    <w:rsid w:val="00B37F3A"/>
    <w:rsid w:val="00B40D44"/>
    <w:rsid w:val="00B40E69"/>
    <w:rsid w:val="00B473CC"/>
    <w:rsid w:val="00B508BC"/>
    <w:rsid w:val="00B50D2A"/>
    <w:rsid w:val="00B518E4"/>
    <w:rsid w:val="00B523A3"/>
    <w:rsid w:val="00B547D2"/>
    <w:rsid w:val="00B563FA"/>
    <w:rsid w:val="00B566AE"/>
    <w:rsid w:val="00B57795"/>
    <w:rsid w:val="00B60AFF"/>
    <w:rsid w:val="00B60EC5"/>
    <w:rsid w:val="00B644F0"/>
    <w:rsid w:val="00B70CC8"/>
    <w:rsid w:val="00B711E2"/>
    <w:rsid w:val="00B748DC"/>
    <w:rsid w:val="00B75980"/>
    <w:rsid w:val="00B7638A"/>
    <w:rsid w:val="00B778A2"/>
    <w:rsid w:val="00B806FB"/>
    <w:rsid w:val="00B81AC6"/>
    <w:rsid w:val="00B8339D"/>
    <w:rsid w:val="00B83575"/>
    <w:rsid w:val="00B9016C"/>
    <w:rsid w:val="00B914E7"/>
    <w:rsid w:val="00B91D48"/>
    <w:rsid w:val="00B92722"/>
    <w:rsid w:val="00B9278A"/>
    <w:rsid w:val="00B95837"/>
    <w:rsid w:val="00BA0D98"/>
    <w:rsid w:val="00BA1C0C"/>
    <w:rsid w:val="00BA27B1"/>
    <w:rsid w:val="00BA2FEF"/>
    <w:rsid w:val="00BA5B16"/>
    <w:rsid w:val="00BB2E09"/>
    <w:rsid w:val="00BB457A"/>
    <w:rsid w:val="00BB7BF7"/>
    <w:rsid w:val="00BC01AB"/>
    <w:rsid w:val="00BC036A"/>
    <w:rsid w:val="00BC15AC"/>
    <w:rsid w:val="00BC33E7"/>
    <w:rsid w:val="00BC5288"/>
    <w:rsid w:val="00BC6867"/>
    <w:rsid w:val="00BC6B15"/>
    <w:rsid w:val="00BD04CB"/>
    <w:rsid w:val="00BD285A"/>
    <w:rsid w:val="00BD3050"/>
    <w:rsid w:val="00BD3B63"/>
    <w:rsid w:val="00BD5437"/>
    <w:rsid w:val="00BD5FCA"/>
    <w:rsid w:val="00BE0109"/>
    <w:rsid w:val="00BE281F"/>
    <w:rsid w:val="00BE3980"/>
    <w:rsid w:val="00BE3C14"/>
    <w:rsid w:val="00BE6445"/>
    <w:rsid w:val="00BE6688"/>
    <w:rsid w:val="00BE6F35"/>
    <w:rsid w:val="00BF0EAD"/>
    <w:rsid w:val="00BF3ACF"/>
    <w:rsid w:val="00BF4E51"/>
    <w:rsid w:val="00BF5102"/>
    <w:rsid w:val="00BF540E"/>
    <w:rsid w:val="00BF5D2A"/>
    <w:rsid w:val="00BF6733"/>
    <w:rsid w:val="00C006BE"/>
    <w:rsid w:val="00C0183F"/>
    <w:rsid w:val="00C02040"/>
    <w:rsid w:val="00C02F21"/>
    <w:rsid w:val="00C03745"/>
    <w:rsid w:val="00C040A9"/>
    <w:rsid w:val="00C045E6"/>
    <w:rsid w:val="00C0520D"/>
    <w:rsid w:val="00C1554E"/>
    <w:rsid w:val="00C207F2"/>
    <w:rsid w:val="00C22D2D"/>
    <w:rsid w:val="00C261AF"/>
    <w:rsid w:val="00C300D4"/>
    <w:rsid w:val="00C30945"/>
    <w:rsid w:val="00C31D62"/>
    <w:rsid w:val="00C33224"/>
    <w:rsid w:val="00C414A8"/>
    <w:rsid w:val="00C42B80"/>
    <w:rsid w:val="00C43D41"/>
    <w:rsid w:val="00C455F0"/>
    <w:rsid w:val="00C52A73"/>
    <w:rsid w:val="00C53619"/>
    <w:rsid w:val="00C55415"/>
    <w:rsid w:val="00C61C87"/>
    <w:rsid w:val="00C62C5E"/>
    <w:rsid w:val="00C62CE6"/>
    <w:rsid w:val="00C63B0F"/>
    <w:rsid w:val="00C64FB1"/>
    <w:rsid w:val="00C67C71"/>
    <w:rsid w:val="00C708F5"/>
    <w:rsid w:val="00C70FA3"/>
    <w:rsid w:val="00C735B0"/>
    <w:rsid w:val="00C75270"/>
    <w:rsid w:val="00C815CF"/>
    <w:rsid w:val="00C82D0E"/>
    <w:rsid w:val="00C841C6"/>
    <w:rsid w:val="00C84F12"/>
    <w:rsid w:val="00C850EE"/>
    <w:rsid w:val="00C85D5B"/>
    <w:rsid w:val="00C87B80"/>
    <w:rsid w:val="00C87CEB"/>
    <w:rsid w:val="00C9039B"/>
    <w:rsid w:val="00C927EB"/>
    <w:rsid w:val="00C941A0"/>
    <w:rsid w:val="00C95957"/>
    <w:rsid w:val="00CA026F"/>
    <w:rsid w:val="00CA28F8"/>
    <w:rsid w:val="00CA4E6A"/>
    <w:rsid w:val="00CA6DD4"/>
    <w:rsid w:val="00CB0EAE"/>
    <w:rsid w:val="00CB239C"/>
    <w:rsid w:val="00CB2970"/>
    <w:rsid w:val="00CB551A"/>
    <w:rsid w:val="00CB6169"/>
    <w:rsid w:val="00CB67C9"/>
    <w:rsid w:val="00CB6E42"/>
    <w:rsid w:val="00CD05B8"/>
    <w:rsid w:val="00CD1813"/>
    <w:rsid w:val="00CD1BBF"/>
    <w:rsid w:val="00CD1EF3"/>
    <w:rsid w:val="00CD1F91"/>
    <w:rsid w:val="00CD5884"/>
    <w:rsid w:val="00CD769E"/>
    <w:rsid w:val="00CD7749"/>
    <w:rsid w:val="00CE4079"/>
    <w:rsid w:val="00CE422F"/>
    <w:rsid w:val="00CE499C"/>
    <w:rsid w:val="00CE6D26"/>
    <w:rsid w:val="00CF4989"/>
    <w:rsid w:val="00CF56A3"/>
    <w:rsid w:val="00D009D5"/>
    <w:rsid w:val="00D01456"/>
    <w:rsid w:val="00D0225A"/>
    <w:rsid w:val="00D03CF7"/>
    <w:rsid w:val="00D052DB"/>
    <w:rsid w:val="00D06351"/>
    <w:rsid w:val="00D07D4C"/>
    <w:rsid w:val="00D138F1"/>
    <w:rsid w:val="00D209A4"/>
    <w:rsid w:val="00D30148"/>
    <w:rsid w:val="00D30A5C"/>
    <w:rsid w:val="00D32A8D"/>
    <w:rsid w:val="00D33116"/>
    <w:rsid w:val="00D41B3B"/>
    <w:rsid w:val="00D42850"/>
    <w:rsid w:val="00D44833"/>
    <w:rsid w:val="00D47369"/>
    <w:rsid w:val="00D52629"/>
    <w:rsid w:val="00D53494"/>
    <w:rsid w:val="00D55197"/>
    <w:rsid w:val="00D56F10"/>
    <w:rsid w:val="00D5713A"/>
    <w:rsid w:val="00D63B4A"/>
    <w:rsid w:val="00D64961"/>
    <w:rsid w:val="00D7365D"/>
    <w:rsid w:val="00D74461"/>
    <w:rsid w:val="00D74EB4"/>
    <w:rsid w:val="00D75DCD"/>
    <w:rsid w:val="00D76915"/>
    <w:rsid w:val="00D809BC"/>
    <w:rsid w:val="00D841EB"/>
    <w:rsid w:val="00D844AF"/>
    <w:rsid w:val="00D859A9"/>
    <w:rsid w:val="00D860DC"/>
    <w:rsid w:val="00D87ED1"/>
    <w:rsid w:val="00D9182F"/>
    <w:rsid w:val="00D91F7B"/>
    <w:rsid w:val="00D92FD7"/>
    <w:rsid w:val="00D94256"/>
    <w:rsid w:val="00D95852"/>
    <w:rsid w:val="00D963A7"/>
    <w:rsid w:val="00D97113"/>
    <w:rsid w:val="00D976B5"/>
    <w:rsid w:val="00DA2905"/>
    <w:rsid w:val="00DA63FF"/>
    <w:rsid w:val="00DB0FF6"/>
    <w:rsid w:val="00DB13EA"/>
    <w:rsid w:val="00DB7949"/>
    <w:rsid w:val="00DB7F3E"/>
    <w:rsid w:val="00DC00B0"/>
    <w:rsid w:val="00DC0469"/>
    <w:rsid w:val="00DC51C0"/>
    <w:rsid w:val="00DC5DF1"/>
    <w:rsid w:val="00DD0358"/>
    <w:rsid w:val="00DD0ABD"/>
    <w:rsid w:val="00DD1574"/>
    <w:rsid w:val="00DD32F7"/>
    <w:rsid w:val="00DD3CD0"/>
    <w:rsid w:val="00DD4572"/>
    <w:rsid w:val="00DD4FDF"/>
    <w:rsid w:val="00DD6E67"/>
    <w:rsid w:val="00DD70BD"/>
    <w:rsid w:val="00DE058E"/>
    <w:rsid w:val="00DE1F47"/>
    <w:rsid w:val="00DE2BEB"/>
    <w:rsid w:val="00DE2F1E"/>
    <w:rsid w:val="00DE3639"/>
    <w:rsid w:val="00DE451F"/>
    <w:rsid w:val="00DE4D48"/>
    <w:rsid w:val="00DE7030"/>
    <w:rsid w:val="00DF067D"/>
    <w:rsid w:val="00DF2ABD"/>
    <w:rsid w:val="00DF37E6"/>
    <w:rsid w:val="00DF3961"/>
    <w:rsid w:val="00DF4BFA"/>
    <w:rsid w:val="00DF6047"/>
    <w:rsid w:val="00DF6F17"/>
    <w:rsid w:val="00DF74FC"/>
    <w:rsid w:val="00E04E9C"/>
    <w:rsid w:val="00E10BD2"/>
    <w:rsid w:val="00E1523E"/>
    <w:rsid w:val="00E16087"/>
    <w:rsid w:val="00E2019E"/>
    <w:rsid w:val="00E201E6"/>
    <w:rsid w:val="00E240C2"/>
    <w:rsid w:val="00E25CF4"/>
    <w:rsid w:val="00E3210A"/>
    <w:rsid w:val="00E33B86"/>
    <w:rsid w:val="00E34E92"/>
    <w:rsid w:val="00E35363"/>
    <w:rsid w:val="00E35796"/>
    <w:rsid w:val="00E36126"/>
    <w:rsid w:val="00E3663D"/>
    <w:rsid w:val="00E43310"/>
    <w:rsid w:val="00E4561E"/>
    <w:rsid w:val="00E52D74"/>
    <w:rsid w:val="00E53181"/>
    <w:rsid w:val="00E54319"/>
    <w:rsid w:val="00E544BC"/>
    <w:rsid w:val="00E5532B"/>
    <w:rsid w:val="00E562BA"/>
    <w:rsid w:val="00E56E44"/>
    <w:rsid w:val="00E612E6"/>
    <w:rsid w:val="00E62C5C"/>
    <w:rsid w:val="00E63E8B"/>
    <w:rsid w:val="00E6699F"/>
    <w:rsid w:val="00E705B2"/>
    <w:rsid w:val="00E7122F"/>
    <w:rsid w:val="00E717BB"/>
    <w:rsid w:val="00E73DD1"/>
    <w:rsid w:val="00E758C4"/>
    <w:rsid w:val="00E807FD"/>
    <w:rsid w:val="00E82128"/>
    <w:rsid w:val="00E84A9F"/>
    <w:rsid w:val="00E85A80"/>
    <w:rsid w:val="00E878E4"/>
    <w:rsid w:val="00E9078B"/>
    <w:rsid w:val="00E90B0D"/>
    <w:rsid w:val="00E9268E"/>
    <w:rsid w:val="00E94519"/>
    <w:rsid w:val="00E9791D"/>
    <w:rsid w:val="00E97E66"/>
    <w:rsid w:val="00EA0C05"/>
    <w:rsid w:val="00EA20B8"/>
    <w:rsid w:val="00EA389C"/>
    <w:rsid w:val="00EA51CA"/>
    <w:rsid w:val="00EA61FA"/>
    <w:rsid w:val="00EA6CB1"/>
    <w:rsid w:val="00EB1CD2"/>
    <w:rsid w:val="00EB4AF1"/>
    <w:rsid w:val="00EB64C1"/>
    <w:rsid w:val="00EC1612"/>
    <w:rsid w:val="00EC2404"/>
    <w:rsid w:val="00EC584D"/>
    <w:rsid w:val="00EC77F2"/>
    <w:rsid w:val="00ED015B"/>
    <w:rsid w:val="00ED0259"/>
    <w:rsid w:val="00ED1818"/>
    <w:rsid w:val="00ED2F27"/>
    <w:rsid w:val="00ED42B6"/>
    <w:rsid w:val="00ED4770"/>
    <w:rsid w:val="00ED77D5"/>
    <w:rsid w:val="00EE20C9"/>
    <w:rsid w:val="00EE365A"/>
    <w:rsid w:val="00EE4575"/>
    <w:rsid w:val="00EE5C85"/>
    <w:rsid w:val="00EE76C4"/>
    <w:rsid w:val="00EF5A41"/>
    <w:rsid w:val="00EF5B71"/>
    <w:rsid w:val="00EF7EDE"/>
    <w:rsid w:val="00F015BE"/>
    <w:rsid w:val="00F03A8F"/>
    <w:rsid w:val="00F04306"/>
    <w:rsid w:val="00F0717F"/>
    <w:rsid w:val="00F07913"/>
    <w:rsid w:val="00F102F6"/>
    <w:rsid w:val="00F11722"/>
    <w:rsid w:val="00F11BB4"/>
    <w:rsid w:val="00F158A2"/>
    <w:rsid w:val="00F165F1"/>
    <w:rsid w:val="00F214AB"/>
    <w:rsid w:val="00F24BCC"/>
    <w:rsid w:val="00F34DE1"/>
    <w:rsid w:val="00F34E93"/>
    <w:rsid w:val="00F36250"/>
    <w:rsid w:val="00F406CB"/>
    <w:rsid w:val="00F408DD"/>
    <w:rsid w:val="00F422CA"/>
    <w:rsid w:val="00F436B2"/>
    <w:rsid w:val="00F43DAC"/>
    <w:rsid w:val="00F520C4"/>
    <w:rsid w:val="00F551A4"/>
    <w:rsid w:val="00F552B5"/>
    <w:rsid w:val="00F57ABB"/>
    <w:rsid w:val="00F600DE"/>
    <w:rsid w:val="00F60DD1"/>
    <w:rsid w:val="00F6196E"/>
    <w:rsid w:val="00F62989"/>
    <w:rsid w:val="00F6414A"/>
    <w:rsid w:val="00F64948"/>
    <w:rsid w:val="00F65EA6"/>
    <w:rsid w:val="00F670EC"/>
    <w:rsid w:val="00F7018E"/>
    <w:rsid w:val="00F7087B"/>
    <w:rsid w:val="00F757C1"/>
    <w:rsid w:val="00F759D1"/>
    <w:rsid w:val="00F76ED8"/>
    <w:rsid w:val="00F7717A"/>
    <w:rsid w:val="00F80482"/>
    <w:rsid w:val="00F80A5A"/>
    <w:rsid w:val="00F81C10"/>
    <w:rsid w:val="00F82EB9"/>
    <w:rsid w:val="00F874DD"/>
    <w:rsid w:val="00F946C1"/>
    <w:rsid w:val="00FA037B"/>
    <w:rsid w:val="00FA286E"/>
    <w:rsid w:val="00FA4907"/>
    <w:rsid w:val="00FA7CF8"/>
    <w:rsid w:val="00FC0B37"/>
    <w:rsid w:val="00FC1F21"/>
    <w:rsid w:val="00FC3140"/>
    <w:rsid w:val="00FC6649"/>
    <w:rsid w:val="00FC7BF9"/>
    <w:rsid w:val="00FD18EF"/>
    <w:rsid w:val="00FD1C6A"/>
    <w:rsid w:val="00FD656C"/>
    <w:rsid w:val="00FD7558"/>
    <w:rsid w:val="00FE37C5"/>
    <w:rsid w:val="00FE7D89"/>
    <w:rsid w:val="00FE7DA4"/>
    <w:rsid w:val="00FF39AA"/>
    <w:rsid w:val="00FF62D0"/>
    <w:rsid w:val="00FF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0CA79"/>
  <w15:docId w15:val="{2AFE33A9-6952-431C-BEC1-87E16D4E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7987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57987"/>
    <w:rPr>
      <w:color w:val="808080"/>
      <w:shd w:val="clear" w:color="auto" w:fill="E6E6E6"/>
    </w:rPr>
  </w:style>
  <w:style w:type="paragraph" w:styleId="a4">
    <w:name w:val="header"/>
    <w:basedOn w:val="a"/>
    <w:link w:val="a5"/>
    <w:uiPriority w:val="99"/>
    <w:unhideWhenUsed/>
    <w:rsid w:val="00531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19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1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1976"/>
    <w:rPr>
      <w:sz w:val="18"/>
      <w:szCs w:val="18"/>
    </w:rPr>
  </w:style>
  <w:style w:type="paragraph" w:styleId="a8">
    <w:name w:val="Normal (Web)"/>
    <w:basedOn w:val="a"/>
    <w:uiPriority w:val="99"/>
    <w:unhideWhenUsed/>
    <w:rsid w:val="00770D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itationref">
    <w:name w:val="citationref"/>
    <w:basedOn w:val="a0"/>
    <w:rsid w:val="008C60BE"/>
  </w:style>
  <w:style w:type="paragraph" w:styleId="a9">
    <w:name w:val="List Paragraph"/>
    <w:basedOn w:val="a"/>
    <w:uiPriority w:val="34"/>
    <w:qFormat/>
    <w:rsid w:val="005764AD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8537A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537A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537AE"/>
  </w:style>
  <w:style w:type="paragraph" w:styleId="ad">
    <w:name w:val="annotation subject"/>
    <w:basedOn w:val="ab"/>
    <w:next w:val="ab"/>
    <w:link w:val="ae"/>
    <w:uiPriority w:val="99"/>
    <w:semiHidden/>
    <w:unhideWhenUsed/>
    <w:rsid w:val="008537A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537AE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8537AE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8537AE"/>
    <w:rPr>
      <w:sz w:val="18"/>
      <w:szCs w:val="18"/>
    </w:rPr>
  </w:style>
  <w:style w:type="character" w:styleId="af1">
    <w:name w:val="Emphasis"/>
    <w:basedOn w:val="a0"/>
    <w:uiPriority w:val="20"/>
    <w:qFormat/>
    <w:rsid w:val="00E94519"/>
    <w:rPr>
      <w:i/>
      <w:iCs/>
    </w:rPr>
  </w:style>
  <w:style w:type="paragraph" w:styleId="af2">
    <w:name w:val="Revision"/>
    <w:hidden/>
    <w:uiPriority w:val="99"/>
    <w:semiHidden/>
    <w:rsid w:val="00A97197"/>
  </w:style>
  <w:style w:type="character" w:customStyle="1" w:styleId="2">
    <w:name w:val="未处理的提及2"/>
    <w:basedOn w:val="a0"/>
    <w:uiPriority w:val="99"/>
    <w:semiHidden/>
    <w:unhideWhenUsed/>
    <w:rsid w:val="00980839"/>
    <w:rPr>
      <w:color w:val="808080"/>
      <w:shd w:val="clear" w:color="auto" w:fill="E6E6E6"/>
    </w:rPr>
  </w:style>
  <w:style w:type="character" w:styleId="af3">
    <w:name w:val="line number"/>
    <w:basedOn w:val="a0"/>
    <w:uiPriority w:val="99"/>
    <w:semiHidden/>
    <w:unhideWhenUsed/>
    <w:rsid w:val="00292CDF"/>
  </w:style>
  <w:style w:type="character" w:styleId="af4">
    <w:name w:val="Unresolved Mention"/>
    <w:basedOn w:val="a0"/>
    <w:uiPriority w:val="99"/>
    <w:semiHidden/>
    <w:unhideWhenUsed/>
    <w:rsid w:val="00C62CE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2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42EB91-2E2A-4268-8AA1-58625DF6AD2C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D79E17-CE02-44BA-8CB9-531414FB9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xue</dc:creator>
  <cp:lastModifiedBy>鲍雪</cp:lastModifiedBy>
  <cp:revision>10</cp:revision>
  <cp:lastPrinted>2018-03-09T10:50:00Z</cp:lastPrinted>
  <dcterms:created xsi:type="dcterms:W3CDTF">2018-03-29T10:27:00Z</dcterms:created>
  <dcterms:modified xsi:type="dcterms:W3CDTF">2018-05-21T11:26:00Z</dcterms:modified>
</cp:coreProperties>
</file>